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02C5D" w14:textId="77777777" w:rsidR="00A16C12" w:rsidRPr="000E3026" w:rsidRDefault="00A16C12" w:rsidP="00A16C12">
      <w:pPr>
        <w:rPr>
          <w:rFonts w:ascii="Times New Roman" w:hAnsi="Times New Roman" w:cs="Times New Roman"/>
          <w:b/>
          <w:bCs/>
        </w:rPr>
      </w:pPr>
      <w:r w:rsidRPr="000E3026">
        <w:rPr>
          <w:rFonts w:ascii="Times New Roman" w:hAnsi="Times New Roman" w:cs="Times New Roman"/>
          <w:b/>
          <w:bCs/>
        </w:rPr>
        <w:t xml:space="preserve">Supplementary Appendix </w:t>
      </w:r>
      <w:r>
        <w:rPr>
          <w:rFonts w:ascii="Times New Roman" w:hAnsi="Times New Roman" w:cs="Times New Roman"/>
          <w:b/>
          <w:bCs/>
        </w:rPr>
        <w:t>2</w:t>
      </w:r>
    </w:p>
    <w:p w14:paraId="5462D8F4" w14:textId="77777777" w:rsidR="00A16C12" w:rsidRPr="000E3026" w:rsidRDefault="00A16C12" w:rsidP="00A16C12">
      <w:pPr>
        <w:rPr>
          <w:rFonts w:ascii="Times New Roman" w:hAnsi="Times New Roman" w:cs="Times New Roman"/>
        </w:rPr>
      </w:pPr>
    </w:p>
    <w:p w14:paraId="077CD38B" w14:textId="2FB204F6" w:rsidR="00FB2DCF" w:rsidRPr="00A16C12" w:rsidRDefault="00A16C12" w:rsidP="00A16C12">
      <w:pPr>
        <w:rPr>
          <w:rFonts w:ascii="Times New Roman" w:hAnsi="Times New Roman" w:cs="Times New Roman" w:hint="eastAsia"/>
        </w:rPr>
      </w:pPr>
      <w:r w:rsidRPr="000E3026">
        <w:rPr>
          <w:rFonts w:ascii="Times New Roman" w:hAnsi="Times New Roman" w:cs="Times New Roman"/>
        </w:rPr>
        <w:t>Search terms for PubMed</w:t>
      </w:r>
    </w:p>
    <w:p w14:paraId="119113BE" w14:textId="746C43E1" w:rsidR="007F5F66" w:rsidRPr="00A52BB8" w:rsidRDefault="007F5F66" w:rsidP="007F5F66">
      <w:pPr>
        <w:rPr>
          <w:rFonts w:ascii="Times New Roman" w:hAnsi="Times New Roman" w:cs="Times New Roman"/>
          <w:szCs w:val="21"/>
        </w:rPr>
      </w:pPr>
      <w:r w:rsidRPr="00A52BB8">
        <w:rPr>
          <w:rFonts w:ascii="Times New Roman" w:hAnsi="Times New Roman" w:cs="Times New Roman"/>
          <w:szCs w:val="21"/>
        </w:rPr>
        <w:t>("Occupational Groups"[Mesh] OR "Occupational Health"[Mesh] OR “enterprise*”[tiab] OR "business*"[tiab] OR "employed"[tiab] OR "employee*"[tiab] OR "employer*"[tiab] OR "employment*"[tiab] OR "informal sector*"[tiab] OR "informal work*"[tiab] OR "laborer*"[tiab] OR "labourer*"[tiab] OR "occupation*"[tiab] OR "personnel*"[tiab] OR "professional</w:t>
      </w:r>
      <w:r w:rsidR="00B256A0">
        <w:rPr>
          <w:rFonts w:ascii="Times New Roman" w:hAnsi="Times New Roman" w:cs="Times New Roman"/>
          <w:szCs w:val="21"/>
        </w:rPr>
        <w:t>*</w:t>
      </w:r>
      <w:r w:rsidRPr="00A52BB8">
        <w:rPr>
          <w:rFonts w:ascii="Times New Roman" w:hAnsi="Times New Roman" w:cs="Times New Roman"/>
          <w:szCs w:val="21"/>
        </w:rPr>
        <w:t>"[tiab] OR "staff</w:t>
      </w:r>
      <w:r w:rsidR="00B256A0">
        <w:rPr>
          <w:rFonts w:ascii="Times New Roman" w:hAnsi="Times New Roman" w:cs="Times New Roman"/>
          <w:szCs w:val="21"/>
        </w:rPr>
        <w:t>*</w:t>
      </w:r>
      <w:r w:rsidRPr="00A52BB8">
        <w:rPr>
          <w:rFonts w:ascii="Times New Roman" w:hAnsi="Times New Roman" w:cs="Times New Roman"/>
          <w:szCs w:val="21"/>
        </w:rPr>
        <w:t>"[tiab] OR "vocation</w:t>
      </w:r>
      <w:r w:rsidR="00B256A0">
        <w:rPr>
          <w:rFonts w:ascii="Times New Roman" w:hAnsi="Times New Roman" w:cs="Times New Roman"/>
          <w:szCs w:val="21"/>
        </w:rPr>
        <w:t>*</w:t>
      </w:r>
      <w:r w:rsidRPr="00A52BB8">
        <w:rPr>
          <w:rFonts w:ascii="Times New Roman" w:hAnsi="Times New Roman" w:cs="Times New Roman"/>
          <w:szCs w:val="21"/>
        </w:rPr>
        <w:t>"[tiab] OR "worker</w:t>
      </w:r>
      <w:r w:rsidR="00B256A0">
        <w:rPr>
          <w:rFonts w:ascii="Times New Roman" w:hAnsi="Times New Roman" w:cs="Times New Roman"/>
          <w:szCs w:val="21"/>
        </w:rPr>
        <w:t>*</w:t>
      </w:r>
      <w:r w:rsidRPr="00A52BB8">
        <w:rPr>
          <w:rFonts w:ascii="Times New Roman" w:hAnsi="Times New Roman" w:cs="Times New Roman"/>
          <w:szCs w:val="21"/>
        </w:rPr>
        <w:t>"[tiab] OR "workforce"[tiab] OR  "workplace*"[tiab] OR "work place*"[tiab] OR "worksite*"[tiab] OR "work site*"[tiab] OR "aide</w:t>
      </w:r>
      <w:r w:rsidR="00BA47DA">
        <w:rPr>
          <w:rFonts w:ascii="Times New Roman" w:hAnsi="Times New Roman" w:cs="Times New Roman"/>
          <w:szCs w:val="21"/>
        </w:rPr>
        <w:t>*</w:t>
      </w:r>
      <w:r w:rsidRPr="00A52BB8">
        <w:rPr>
          <w:rFonts w:ascii="Times New Roman" w:hAnsi="Times New Roman" w:cs="Times New Roman"/>
          <w:szCs w:val="21"/>
        </w:rPr>
        <w:t>"[tiab] OR "audiologist*"[tiab] OR "ambulance*"[tiab] OR "care assistant*"[tiab] OR "clinician*"[tiab] OR "coastguard*"[tiab] OR "coast guard*"[tiab] OR "dentist*"[tiab] OR "detective*"[tiab] OR "disaster responder*"[tiab] OR "doctor*"[tiab] OR "domestic health car</w:t>
      </w:r>
      <w:r w:rsidR="00A84638">
        <w:rPr>
          <w:rFonts w:ascii="Times New Roman" w:hAnsi="Times New Roman" w:cs="Times New Roman"/>
          <w:szCs w:val="21"/>
        </w:rPr>
        <w:t>*</w:t>
      </w:r>
      <w:r w:rsidRPr="00A52BB8">
        <w:rPr>
          <w:rFonts w:ascii="Times New Roman" w:hAnsi="Times New Roman" w:cs="Times New Roman"/>
          <w:szCs w:val="21"/>
        </w:rPr>
        <w:t>"[tiab] OR "domiciliary car*"[tiab] OR "emergency service*"[tiab] OR "emergency responder*"[tiab] OR "emergency medical"[tiab] OR "firefighter*"[tiab] OR "fire fighter*"[tiab] OR "first responder*"[tiab] OR "general practitioner*"[tiab] OR "health care provider*"[tiab] OR "healthcare provider*"[tiab] OR "health visitor*"[tiab] OR "home care service*"[tiab] OR "humanitarian aid*"[tiab] OR "humanitarian relie*"[tiab] OR "humanitarian service*"[tiab] OR "law enforc*"[tiab] OR "lifeguard*"[tiab] OR "life guard*"[tiab] OR "medical resident*"[tiab] OR "medic"[tiab] OR "medics"[tiab] OR "nurse*"[tiab] OR "nursing"[tiab] OR "midwi*"[tiab] OR "paramedic*"[tiab] OR "policemen"[tiab] OR "policeman"[tiab] OR "police men"[tiab] OR "police man"[tiab] OR "police women"[tiab] OR "police woman"[tiab] OR "police officer*"[tiab] OR "firemen"[tiab] OR "fireman"[tiab] OR "fire men"[tiab] OR "fire man"[tiab] OR "fire women"[tiab] OR "fire woman"[tiab] OR "pharmacis*"[tiab] OR "psychologist*"[tiab] OR "physician*"[tiab] OR "practitioner*"[tiab] OR "relief work*"[tiab] OR "rescuer*"[tiab] OR "rescue work*"[tiab] OR "therapist*"[tiab] OR "veterinaria*"[tiab])</w:t>
      </w:r>
    </w:p>
    <w:p w14:paraId="0E193F9C" w14:textId="77777777" w:rsidR="007F5F66" w:rsidRDefault="007F5F66" w:rsidP="007F5F6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ND</w:t>
      </w:r>
    </w:p>
    <w:p w14:paraId="5AE59431" w14:textId="3BD00F16" w:rsidR="007F5F66" w:rsidRPr="00A52BB8" w:rsidRDefault="007F5F66" w:rsidP="007F5F66">
      <w:pPr>
        <w:rPr>
          <w:rFonts w:ascii="Times New Roman" w:hAnsi="Times New Roman" w:cs="Times New Roman"/>
          <w:szCs w:val="21"/>
        </w:rPr>
      </w:pPr>
      <w:r w:rsidRPr="00A52BB8">
        <w:rPr>
          <w:rFonts w:ascii="Times New Roman" w:hAnsi="Times New Roman" w:cs="Times New Roman"/>
          <w:szCs w:val="21"/>
        </w:rPr>
        <w:t xml:space="preserve">("Employee Grievances"[Mesh] </w:t>
      </w:r>
      <w:r w:rsidR="00637E7F" w:rsidRPr="00A52BB8">
        <w:rPr>
          <w:rFonts w:ascii="Times New Roman" w:hAnsi="Times New Roman" w:cs="Times New Roman"/>
          <w:szCs w:val="21"/>
        </w:rPr>
        <w:t>OR "Work Schedule Tolerance"[Mesh]OR "Bullying"[Mesh] OR "Interpersonal Relations"[Mesh] OR "Prejudice"[Mesh] OR "Social Discrimination"[Mesh] OR "harassment, non-sexual"[Mesh]</w:t>
      </w:r>
      <w:r w:rsidR="00637E7F">
        <w:rPr>
          <w:rFonts w:ascii="Times New Roman" w:hAnsi="Times New Roman" w:cs="Times New Roman"/>
          <w:szCs w:val="21"/>
        </w:rPr>
        <w:t xml:space="preserve"> </w:t>
      </w:r>
      <w:r w:rsidR="00637E7F" w:rsidRPr="00A52BB8">
        <w:rPr>
          <w:rFonts w:ascii="Times New Roman" w:hAnsi="Times New Roman" w:cs="Times New Roman"/>
          <w:szCs w:val="21"/>
        </w:rPr>
        <w:t>OR “risk management”[Mesh] OR "Organizational Culture"[Mesh] OR “Organizational Policy”[MeSH] OR “leadership”[Mesh]</w:t>
      </w:r>
      <w:r w:rsidR="000F7A72" w:rsidRPr="000F7A72">
        <w:rPr>
          <w:rFonts w:ascii="Times New Roman" w:hAnsi="Times New Roman" w:cs="Times New Roman"/>
          <w:szCs w:val="21"/>
        </w:rPr>
        <w:t xml:space="preserve"> </w:t>
      </w:r>
      <w:r w:rsidR="000F7A72" w:rsidRPr="00A52BB8">
        <w:rPr>
          <w:rFonts w:ascii="Times New Roman" w:hAnsi="Times New Roman" w:cs="Times New Roman"/>
          <w:szCs w:val="21"/>
        </w:rPr>
        <w:t>OR "Personnel Downsizing"[Mesh] OR "Staff Development"[Mesh] OR "Employee Performance Appraisal"[Mesh]</w:t>
      </w:r>
      <w:r w:rsidR="00637E7F">
        <w:rPr>
          <w:rFonts w:ascii="Times New Roman" w:hAnsi="Times New Roman" w:cs="Times New Roman"/>
          <w:szCs w:val="21"/>
        </w:rPr>
        <w:t xml:space="preserve"> </w:t>
      </w:r>
      <w:r w:rsidRPr="00A52BB8">
        <w:rPr>
          <w:rFonts w:ascii="Times New Roman" w:hAnsi="Times New Roman" w:cs="Times New Roman"/>
          <w:szCs w:val="21"/>
        </w:rPr>
        <w:t xml:space="preserve">OR “inservice training*”[tiab] OR “in service training*”[tiab] OR "organizational intervention*"[tiab] OR "organisational intervention*"[tiab] OR </w:t>
      </w:r>
      <w:r w:rsidRPr="00E3537B">
        <w:rPr>
          <w:rFonts w:ascii="Times New Roman" w:hAnsi="Times New Roman" w:cs="Times New Roman"/>
          <w:color w:val="000000" w:themeColor="text1"/>
          <w:szCs w:val="21"/>
        </w:rPr>
        <w:t>“participatory intervention*”</w:t>
      </w:r>
      <w:r w:rsidRPr="00A52BB8">
        <w:rPr>
          <w:rFonts w:ascii="Times New Roman" w:hAnsi="Times New Roman" w:cs="Times New Roman"/>
          <w:szCs w:val="21"/>
        </w:rPr>
        <w:t xml:space="preserve">[tiab] OR “team intervention*”[tiab] OR “compressed hour*”[tiab] OR "compressed work*"[tiab] OR “compressed week*”[tiab] OR “day-time”[Tiab] </w:t>
      </w:r>
      <w:r w:rsidR="00632ABF">
        <w:rPr>
          <w:rFonts w:ascii="Times New Roman" w:hAnsi="Times New Roman" w:cs="Times New Roman"/>
          <w:szCs w:val="21"/>
        </w:rPr>
        <w:t>OR “daytime”</w:t>
      </w:r>
      <w:r w:rsidR="000E047C">
        <w:rPr>
          <w:rFonts w:ascii="Times New Roman" w:hAnsi="Times New Roman" w:cs="Times New Roman"/>
          <w:szCs w:val="21"/>
        </w:rPr>
        <w:t xml:space="preserve">[tiab] OR “day time”[tiab] </w:t>
      </w:r>
      <w:r w:rsidRPr="00A52BB8">
        <w:rPr>
          <w:rFonts w:ascii="Times New Roman" w:hAnsi="Times New Roman" w:cs="Times New Roman"/>
          <w:szCs w:val="21"/>
        </w:rPr>
        <w:t>OR “flexible schedule*”[tiab] OR “flexible work*”[tiab] OR “inflexible schedule*”[tiab] OR “inflexible work*”[tiab] OR “full-time”[Tiab] OR “gig economy”[tiab] OR “long hour*”[tiab] OR “night-</w:t>
      </w:r>
      <w:r w:rsidRPr="00A52BB8">
        <w:rPr>
          <w:rFonts w:ascii="Times New Roman" w:hAnsi="Times New Roman" w:cs="Times New Roman"/>
          <w:szCs w:val="21"/>
        </w:rPr>
        <w:lastRenderedPageBreak/>
        <w:t xml:space="preserve">time”[Tiab] </w:t>
      </w:r>
      <w:r w:rsidR="000E047C">
        <w:rPr>
          <w:rFonts w:ascii="Times New Roman" w:hAnsi="Times New Roman" w:cs="Times New Roman"/>
          <w:szCs w:val="21"/>
        </w:rPr>
        <w:t xml:space="preserve">OR “nighttime”[tiab] OR “night time”[tiab] </w:t>
      </w:r>
      <w:r w:rsidRPr="00A52BB8">
        <w:rPr>
          <w:rFonts w:ascii="Times New Roman" w:hAnsi="Times New Roman" w:cs="Times New Roman"/>
          <w:szCs w:val="21"/>
        </w:rPr>
        <w:t xml:space="preserve">OR “night shift*”[tiab] OR “overtime*”[tiab] OR “part-time”[Tiab] OR “recovery”[tiab] OR “remote work*”[tiab] OR “shift work*”[Tiab] OR “self-scheduling”[tiab] OR “temporary work*”[Tiab] OR “work schedule*”[tiab] OR “working schedule*”[tiab] OR “working hour*”[Tiab] OR “work hour*” [tiab] OR “working time”[Tiab] OR “work shift*”[Tiab] OR “zero hour*”[tiab] OR ("life"[tiab] AND “balance"[tiab]) OR (“work*”[tiab] AND "life"[tiab] AND “balance"[tiab]) OR ("life"[tiab] AND “family"[tiab]) OR ("reconciling"[tiab] AND “work*"[tiab]) OR ("living"[tiab] AND "working"[tiab]) OR “work overload*”[Tiab] OR “work over-load*”[Tiab] OR “work pace”[tiab] OR “time pressure*”[Tiab] OR “decision latitude”[Tiab] OR “demand resource*”[Tiab ] OR “effort reward*”[Tiab] OR “high demand*”[Tiab] OR “job control”[Tiab] OR “job demand*”[Tiab] OR “job strain”[Tiab] OR “lack of control”[Tiab] OR “task restructur*”[tiab] OR “low control”[Tiab] OR “work demand*”[Tiab] OR “work control”[Tiab] OR “work influence*”[Tiab] OR “work strain”[Tiab] OR “boredom”[Tiab] OR “coping”[Tiab] OR ((“control”[tiab] OR “unpleasant”[tiab] OR “aversive”[tiab]) AND “task*”[tiab]) OR “job content”[tiab] OR monoton*[tiab] OR “under stimulat*”[tiab] OR “ageism”[Tiab] OR “aggression”[tiab] OR “bullying”[Tiab] OR “discrimination”[Tiab] OR “interpersonal relation*”[Tiab] OR “harass*”[Tiab] OR “homophobia”[Tiab] OR “microaggression”[tiab] OR “prejudice”[tiab] OR “racism”[Tiab] OR “sexism”[Tiab] OR “silent workplace*”[Tiab] OR “social capital” [Tiab] OR  “solitary work*” [tiab] OR “isolated work*” [tiab] OR “supervision”[tiab] “victimization*”[Tiab] OR “work place conflict*”[Tiab] OR “workplace violen*”[Tiab] OR “work place violen*”[Tiab] OR  "lean management"[tiab] OR "risk management"[tiab]  OR “safety management”[tiab] OR “work environment”[tiab] OR “working environment”[tiab] OR “work condition*”[tiab] OR “working condition*”[tiab] OR “work organization”[tiab] OR “work design”[tiab] OR “communication*”[tiab] OR “organisational culture”[tiab] OR “organizational culture”[tiab]  OR “organisational function”[tiab] OR “organizational function”[tiab] OR “organisational injustice*”[Tiab] OR “organizational injustice*”[Tiab] OR “health and safety”[tiab] OR “organisational justice*”[Tiab] OR “organizational justice*”[Tiab] OR “leadership”[tiab] OR “lean production”[Tiab] OR "lean management"[tiab] OR “labour relation*”[tiab] OR “management practice*”[tiab] OR “management culture”[tiab] OR “management measure*”[tiab] </w:t>
      </w:r>
      <w:r w:rsidRPr="00E3537B">
        <w:rPr>
          <w:rFonts w:ascii="Times New Roman" w:hAnsi="Times New Roman" w:cs="Times New Roman"/>
          <w:color w:val="000000" w:themeColor="text1"/>
          <w:szCs w:val="21"/>
        </w:rPr>
        <w:t xml:space="preserve">OR ((“participation”[tiab] </w:t>
      </w:r>
      <w:r w:rsidR="005919FA">
        <w:rPr>
          <w:rFonts w:ascii="Times New Roman" w:hAnsi="Times New Roman" w:cs="Times New Roman"/>
          <w:color w:val="000000" w:themeColor="text1"/>
          <w:szCs w:val="21"/>
        </w:rPr>
        <w:t>OR</w:t>
      </w:r>
      <w:r w:rsidR="005919FA" w:rsidRPr="00E3537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E3537B">
        <w:rPr>
          <w:rFonts w:ascii="Times New Roman" w:hAnsi="Times New Roman" w:cs="Times New Roman"/>
          <w:color w:val="000000" w:themeColor="text1"/>
          <w:szCs w:val="21"/>
        </w:rPr>
        <w:t xml:space="preserve">“involvement”[tiab]) </w:t>
      </w:r>
      <w:r w:rsidRPr="00A52BB8">
        <w:rPr>
          <w:rFonts w:ascii="Times New Roman" w:hAnsi="Times New Roman" w:cs="Times New Roman"/>
          <w:szCs w:val="21"/>
        </w:rPr>
        <w:t xml:space="preserve">AND “decision making*”[tiab]) OR “organisational policy”[tiab] OR “organizational policy”[tiab] OR “organisational policies”[tiab] OR “organizational policies”[tiab] OR “psychosocial risk*”[tiab] OR “procedural justice”[tiab] OR “procedural injustice”[tiab] OR “clear role”[tiab] OR “skill discretion*”[Tiab] OR “role ambiguity”[Tiab] OR “role conflict*”[Tiab] OR “role clarity”[tiab]  OR “unclear role”[tiab] OR “work role*”[Tiab] OR “career development”[tiab] OR “job security”[Tiab] OR “job insecurity”[Tiab] OR “over skilled”[tiab] OR “performance evaluation”[tiab] OR “professional development”[tiab] OR ((“work”[tiab] OR “job”[tiab]) AND  “promotion”[tiab]) OR “staff development”[Tiab] OR “under </w:t>
      </w:r>
      <w:r w:rsidRPr="00A52BB8">
        <w:rPr>
          <w:rFonts w:ascii="Times New Roman" w:hAnsi="Times New Roman" w:cs="Times New Roman"/>
          <w:szCs w:val="21"/>
        </w:rPr>
        <w:lastRenderedPageBreak/>
        <w:t>skilled”[tiab] OR “team building”[tiab] OR “teambuilding”[tiab] OR  (</w:t>
      </w:r>
      <w:r w:rsidRPr="00E3537B">
        <w:rPr>
          <w:rFonts w:ascii="Times New Roman" w:hAnsi="Times New Roman" w:cs="Times New Roman"/>
          <w:color w:val="000000" w:themeColor="text1"/>
          <w:szCs w:val="21"/>
        </w:rPr>
        <w:t>“team</w:t>
      </w:r>
      <w:r w:rsidR="004B3807">
        <w:rPr>
          <w:rFonts w:ascii="Times New Roman" w:hAnsi="Times New Roman" w:cs="Times New Roman"/>
          <w:color w:val="000000" w:themeColor="text1"/>
          <w:szCs w:val="21"/>
        </w:rPr>
        <w:t>*</w:t>
      </w:r>
      <w:r w:rsidRPr="00E3537B">
        <w:rPr>
          <w:rFonts w:ascii="Times New Roman" w:hAnsi="Times New Roman" w:cs="Times New Roman"/>
          <w:color w:val="000000" w:themeColor="text1"/>
          <w:szCs w:val="21"/>
        </w:rPr>
        <w:t>”[tiab] AND “participatory”[tiab]) OR “te</w:t>
      </w:r>
      <w:r w:rsidRPr="00A52BB8">
        <w:rPr>
          <w:rFonts w:ascii="Times New Roman" w:hAnsi="Times New Roman" w:cs="Times New Roman"/>
          <w:szCs w:val="21"/>
        </w:rPr>
        <w:t>amwork*”[tiab] OR  ((“team*”[tiab] OR “co</w:t>
      </w:r>
      <w:r w:rsidR="000E1FCC">
        <w:rPr>
          <w:rFonts w:ascii="Times New Roman" w:hAnsi="Times New Roman" w:cs="Times New Roman"/>
          <w:szCs w:val="21"/>
        </w:rPr>
        <w:t xml:space="preserve"> </w:t>
      </w:r>
      <w:r w:rsidRPr="00A52BB8">
        <w:rPr>
          <w:rFonts w:ascii="Times New Roman" w:hAnsi="Times New Roman" w:cs="Times New Roman"/>
          <w:szCs w:val="21"/>
        </w:rPr>
        <w:t>worker”[tiab] OR “colleague*”[tiab] ) AND  (“work”[tiab] OR “building”[tiab] OR “program*”[tiab])))</w:t>
      </w:r>
    </w:p>
    <w:p w14:paraId="720E79F7" w14:textId="2EC12D5A" w:rsidR="007F5F66" w:rsidRPr="00A52BB8" w:rsidRDefault="007F5F66" w:rsidP="007F5F66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 w:hint="eastAsia"/>
          <w:color w:val="000000"/>
          <w:sz w:val="21"/>
          <w:szCs w:val="21"/>
        </w:rPr>
        <w:t>A</w:t>
      </w:r>
      <w:r>
        <w:rPr>
          <w:rFonts w:ascii="Times New Roman" w:hAnsi="Times New Roman" w:cs="Times New Roman"/>
          <w:color w:val="000000"/>
          <w:sz w:val="21"/>
          <w:szCs w:val="21"/>
        </w:rPr>
        <w:t>ND</w:t>
      </w:r>
    </w:p>
    <w:p w14:paraId="4343069B" w14:textId="77777777" w:rsidR="007F5F66" w:rsidRPr="00A52BB8" w:rsidRDefault="007F5F66" w:rsidP="007F5F66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 w:rsidRPr="00A52BB8">
        <w:rPr>
          <w:rFonts w:ascii="Times New Roman" w:hAnsi="Times New Roman" w:cs="Times New Roman"/>
          <w:color w:val="000000"/>
          <w:sz w:val="21"/>
          <w:szCs w:val="21"/>
        </w:rPr>
        <w:t>(</w:t>
      </w:r>
      <w:proofErr w:type="gramStart"/>
      <w:r w:rsidRPr="00A52BB8">
        <w:rPr>
          <w:rFonts w:ascii="Times New Roman" w:hAnsi="Times New Roman" w:cs="Times New Roman"/>
          <w:color w:val="000000"/>
          <w:sz w:val="21"/>
          <w:szCs w:val="21"/>
        </w:rPr>
        <w:t>randomized</w:t>
      </w:r>
      <w:proofErr w:type="gramEnd"/>
      <w:r w:rsidRPr="00A52BB8">
        <w:rPr>
          <w:rFonts w:ascii="Times New Roman" w:hAnsi="Times New Roman" w:cs="Times New Roman"/>
          <w:color w:val="000000"/>
          <w:sz w:val="21"/>
          <w:szCs w:val="21"/>
        </w:rPr>
        <w:t xml:space="preserve"> controlled trial [pt] OR (randomized [tiab] AND controlled [tiab] AND trial [tiab]))</w:t>
      </w:r>
    </w:p>
    <w:p w14:paraId="33C4F2DE" w14:textId="77777777" w:rsidR="007F5F66" w:rsidRDefault="007F5F66" w:rsidP="007F5F6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D</w:t>
      </w:r>
    </w:p>
    <w:p w14:paraId="632CDBCF" w14:textId="41037432" w:rsidR="007F5F66" w:rsidRDefault="00D01446" w:rsidP="007F5F6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</w:t>
      </w:r>
      <w:r w:rsidR="007F5F66" w:rsidRPr="00FE0C1C">
        <w:rPr>
          <w:rFonts w:ascii="Times New Roman" w:hAnsi="Times New Roman" w:cs="Times New Roman"/>
          <w:szCs w:val="21"/>
        </w:rPr>
        <w:t>("Mental Disorders"[Mesh] OR "Mental Health"[Mesh] OR "Psychology, Industrial"[Mesh] OR "Stress, Psychological"[Mesh] OR "adjustment"[tiab] OR "affective disorder*"[tiab] OR "anxiet*"[tiab] OR "bipolar*"[tiab] OR "burn out*"[tiab] OR "burnout*"[tiab]  OR "CMD" [tiab] OR "depressi*"[tiab] OR "eating disorder*"[tiab] OR "mental disorder*"[tiab] OR "mental health*"[tiab] OR "mental illness*"[tiab] OR "mood disorder*"[tiab] OR "obsessive compulsive disorder*"[tiab] OR "ocd"[tiab] OR "panic disorder*"[tiab] OR "phobi*"[tiab] OR "post traumatic*"[tiab] OR "psychiatric diagnos*"[tiab] OR "psychiatric disease*"[tiab] OR "psychiatric disorder*"[tiab] OR "psychiatric illness*"[tiab] OR "psychological disorder*"[tiab] OR "psychos*"[tiab] OR "psychotic*"[tiab] OR "psychological distress*"[tiab] OR "ptsd"[tiab] OR "ptss"[tiab] OR "somatoform disorder*"[tiab] OR "schizophren*"[tiab] OR "stress*"[tiab]) OR</w:t>
      </w:r>
    </w:p>
    <w:p w14:paraId="564CC34A" w14:textId="0AFFC2E3" w:rsidR="007F5F66" w:rsidRPr="00E45C04" w:rsidRDefault="007F5F66" w:rsidP="007F5F66">
      <w:pPr>
        <w:rPr>
          <w:rFonts w:ascii="Times New Roman" w:hAnsi="Times New Roman" w:cs="Times New Roman"/>
          <w:color w:val="000000" w:themeColor="text1"/>
          <w:szCs w:val="21"/>
        </w:rPr>
      </w:pPr>
      <w:r w:rsidRPr="00FE0C1C">
        <w:rPr>
          <w:rFonts w:ascii="Times New Roman" w:hAnsi="Times New Roman" w:cs="Times New Roman"/>
          <w:szCs w:val="21"/>
        </w:rPr>
        <w:t xml:space="preserve">("Optimism"[Mesh] OR "Personal Satisfaction"[Mesh] OR "Self Concept"[Mesh:NoExp] OR "Self Efficacy"[Mesh] OR "Self-Control"[Mesh] OR "life engag*"[tiab] OR "life satisf*"[tiab] OR "meaning of life"[tiab] OR "purpose in life"[tiab] OR "positive affect*"[tiab] OR "positive emotion*"[tiab] OR "resilien*"[tiab] OR "self concept*"[tiab] OR "self control*"[tiab] OR "self efficac*"[tiab] OR "self esteem*"[tiab] OR "swb"[tiab] OR "well being*"[tiab] OR "wellbeing*"[tiab] </w:t>
      </w:r>
      <w:r w:rsidRPr="002C4A36">
        <w:rPr>
          <w:rFonts w:ascii="Times New Roman" w:hAnsi="Times New Roman" w:cs="Times New Roman" w:hint="eastAsia"/>
          <w:color w:val="4472C4" w:themeColor="accent1"/>
          <w:szCs w:val="21"/>
        </w:rPr>
        <w:t xml:space="preserve">　</w:t>
      </w:r>
      <w:r w:rsidRPr="000E1FCC">
        <w:rPr>
          <w:rFonts w:ascii="Times New Roman" w:hAnsi="Times New Roman" w:cs="Times New Roman"/>
          <w:color w:val="000000" w:themeColor="text1"/>
          <w:szCs w:val="21"/>
        </w:rPr>
        <w:t>OR "Job Satisfaction"[MeSH] OR "</w:t>
      </w:r>
      <w:proofErr w:type="gramStart"/>
      <w:r w:rsidRPr="000E1FCC">
        <w:rPr>
          <w:rFonts w:ascii="Times New Roman" w:hAnsi="Times New Roman" w:cs="Times New Roman"/>
          <w:color w:val="000000" w:themeColor="text1"/>
          <w:szCs w:val="21"/>
        </w:rPr>
        <w:t>job</w:t>
      </w:r>
      <w:proofErr w:type="gramEnd"/>
      <w:r w:rsidRPr="000E1FCC">
        <w:rPr>
          <w:rFonts w:ascii="Times New Roman" w:hAnsi="Times New Roman" w:cs="Times New Roman"/>
          <w:color w:val="000000" w:themeColor="text1"/>
          <w:szCs w:val="21"/>
        </w:rPr>
        <w:t xml:space="preserve"> satisf*"[tiab] OR "work satisf*"[tiab] </w:t>
      </w:r>
      <w:r w:rsidRPr="00E3537B">
        <w:rPr>
          <w:rFonts w:ascii="Times New Roman" w:hAnsi="Times New Roman" w:cs="Times New Roman"/>
          <w:color w:val="000000" w:themeColor="text1"/>
          <w:szCs w:val="21"/>
        </w:rPr>
        <w:t>OR</w:t>
      </w:r>
      <w:r w:rsidRPr="000E1FCC">
        <w:rPr>
          <w:rFonts w:ascii="Times New Roman" w:hAnsi="Times New Roman" w:cs="Times New Roman"/>
          <w:color w:val="000000" w:themeColor="text1"/>
          <w:szCs w:val="21"/>
        </w:rPr>
        <w:t xml:space="preserve"> "work engag*"[tiab]) OR</w:t>
      </w:r>
    </w:p>
    <w:p w14:paraId="59ECC53F" w14:textId="3C8D8C7D" w:rsidR="007F5F66" w:rsidRPr="001E35E1" w:rsidRDefault="007F5F66" w:rsidP="007F5F66">
      <w:pPr>
        <w:rPr>
          <w:rFonts w:ascii="Times New Roman" w:hAnsi="Times New Roman" w:cs="Times New Roman"/>
          <w:szCs w:val="21"/>
        </w:rPr>
      </w:pPr>
      <w:r w:rsidRPr="001E35E1">
        <w:rPr>
          <w:rFonts w:ascii="Times New Roman" w:hAnsi="Times New Roman" w:cs="Times New Roman"/>
          <w:szCs w:val="21"/>
        </w:rPr>
        <w:t>("Work Capacity Evaluation"[Mesh] OR "effectiveness"[tiab] OR "employabil*"[tiab] OR "presenteeism*"[tiab] OR "productivit*"[tiab] OR "work abilit*"[tiab] OR "work capacit*"[tiab] OR "work disabilit*"[tiab] OR "work function*"[tiab] OR "work participati*"[tiab] OR "work performan*"[tiab])</w:t>
      </w:r>
      <w:r w:rsidR="00D01446">
        <w:rPr>
          <w:rFonts w:ascii="Times New Roman" w:hAnsi="Times New Roman" w:cs="Times New Roman"/>
          <w:szCs w:val="21"/>
        </w:rPr>
        <w:t>)</w:t>
      </w:r>
    </w:p>
    <w:p w14:paraId="63B5E966" w14:textId="454B209B" w:rsidR="007F5F66" w:rsidRDefault="007F5F66" w:rsidP="00900A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6E2EA10A" w14:textId="0DE4E875" w:rsidR="000E1FCC" w:rsidRDefault="000E1FCC" w:rsidP="00900A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21B692AB" w14:textId="77777777" w:rsidR="000E1FCC" w:rsidRPr="00E2329D" w:rsidRDefault="000E1FCC" w:rsidP="00900A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sectPr w:rsidR="000E1FCC" w:rsidRPr="00E232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C9BAF" w14:textId="77777777" w:rsidR="003276AA" w:rsidRDefault="003276AA" w:rsidP="004F0C73">
      <w:r>
        <w:separator/>
      </w:r>
    </w:p>
  </w:endnote>
  <w:endnote w:type="continuationSeparator" w:id="0">
    <w:p w14:paraId="66EC0B01" w14:textId="77777777" w:rsidR="003276AA" w:rsidRDefault="003276AA" w:rsidP="004F0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B8988" w14:textId="77777777" w:rsidR="003276AA" w:rsidRDefault="003276AA" w:rsidP="004F0C73">
      <w:r>
        <w:separator/>
      </w:r>
    </w:p>
  </w:footnote>
  <w:footnote w:type="continuationSeparator" w:id="0">
    <w:p w14:paraId="5749D298" w14:textId="77777777" w:rsidR="003276AA" w:rsidRDefault="003276AA" w:rsidP="004F0C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B31DC1"/>
    <w:multiLevelType w:val="hybridMultilevel"/>
    <w:tmpl w:val="7D7450F8"/>
    <w:lvl w:ilvl="0" w:tplc="171E2E9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01949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9C1"/>
    <w:rsid w:val="00020647"/>
    <w:rsid w:val="00043AB2"/>
    <w:rsid w:val="000A71DF"/>
    <w:rsid w:val="000B3D45"/>
    <w:rsid w:val="000C5139"/>
    <w:rsid w:val="000E047C"/>
    <w:rsid w:val="000E1FCC"/>
    <w:rsid w:val="000F654B"/>
    <w:rsid w:val="000F7A72"/>
    <w:rsid w:val="00130486"/>
    <w:rsid w:val="00162A68"/>
    <w:rsid w:val="00191A35"/>
    <w:rsid w:val="001C5A45"/>
    <w:rsid w:val="001E35E1"/>
    <w:rsid w:val="00253EBA"/>
    <w:rsid w:val="00260DD3"/>
    <w:rsid w:val="00262636"/>
    <w:rsid w:val="002836B5"/>
    <w:rsid w:val="002C4A36"/>
    <w:rsid w:val="0032105A"/>
    <w:rsid w:val="00325C0A"/>
    <w:rsid w:val="003276AA"/>
    <w:rsid w:val="003349C9"/>
    <w:rsid w:val="0039572A"/>
    <w:rsid w:val="003D026A"/>
    <w:rsid w:val="003D193E"/>
    <w:rsid w:val="003E609D"/>
    <w:rsid w:val="0040725E"/>
    <w:rsid w:val="00414D20"/>
    <w:rsid w:val="004252F0"/>
    <w:rsid w:val="00476C99"/>
    <w:rsid w:val="004875DC"/>
    <w:rsid w:val="0049436C"/>
    <w:rsid w:val="004A420A"/>
    <w:rsid w:val="004A7B99"/>
    <w:rsid w:val="004B3807"/>
    <w:rsid w:val="004C0657"/>
    <w:rsid w:val="004D1998"/>
    <w:rsid w:val="004F0C73"/>
    <w:rsid w:val="00536546"/>
    <w:rsid w:val="005919FA"/>
    <w:rsid w:val="005B5817"/>
    <w:rsid w:val="005E2635"/>
    <w:rsid w:val="006021CB"/>
    <w:rsid w:val="00602AA6"/>
    <w:rsid w:val="006214E9"/>
    <w:rsid w:val="00632ABF"/>
    <w:rsid w:val="0063786F"/>
    <w:rsid w:val="00637E7F"/>
    <w:rsid w:val="00641F43"/>
    <w:rsid w:val="006511F1"/>
    <w:rsid w:val="00661B19"/>
    <w:rsid w:val="00686A72"/>
    <w:rsid w:val="00690605"/>
    <w:rsid w:val="006961FF"/>
    <w:rsid w:val="006B2ECF"/>
    <w:rsid w:val="006B4B63"/>
    <w:rsid w:val="006C6AF9"/>
    <w:rsid w:val="006E552F"/>
    <w:rsid w:val="00764588"/>
    <w:rsid w:val="007A1A54"/>
    <w:rsid w:val="007F5F66"/>
    <w:rsid w:val="0086529F"/>
    <w:rsid w:val="008676CF"/>
    <w:rsid w:val="008A1BF1"/>
    <w:rsid w:val="008B5A70"/>
    <w:rsid w:val="008D788C"/>
    <w:rsid w:val="008F7F18"/>
    <w:rsid w:val="00900AE5"/>
    <w:rsid w:val="009143D7"/>
    <w:rsid w:val="009271BE"/>
    <w:rsid w:val="00966B9E"/>
    <w:rsid w:val="00973956"/>
    <w:rsid w:val="0097516A"/>
    <w:rsid w:val="009C5CFA"/>
    <w:rsid w:val="00A010AC"/>
    <w:rsid w:val="00A10E16"/>
    <w:rsid w:val="00A16C12"/>
    <w:rsid w:val="00A439C1"/>
    <w:rsid w:val="00A52BB8"/>
    <w:rsid w:val="00A84638"/>
    <w:rsid w:val="00AC03E6"/>
    <w:rsid w:val="00AD0237"/>
    <w:rsid w:val="00AE02DA"/>
    <w:rsid w:val="00B107A0"/>
    <w:rsid w:val="00B256A0"/>
    <w:rsid w:val="00B75D9A"/>
    <w:rsid w:val="00B87075"/>
    <w:rsid w:val="00B95778"/>
    <w:rsid w:val="00BA47DA"/>
    <w:rsid w:val="00BF3AA2"/>
    <w:rsid w:val="00BF490B"/>
    <w:rsid w:val="00C07484"/>
    <w:rsid w:val="00C1593D"/>
    <w:rsid w:val="00C16CBF"/>
    <w:rsid w:val="00C2056C"/>
    <w:rsid w:val="00C51ED3"/>
    <w:rsid w:val="00C92692"/>
    <w:rsid w:val="00C94E61"/>
    <w:rsid w:val="00D01446"/>
    <w:rsid w:val="00D121B0"/>
    <w:rsid w:val="00D13F55"/>
    <w:rsid w:val="00D367C6"/>
    <w:rsid w:val="00D96E33"/>
    <w:rsid w:val="00DC2357"/>
    <w:rsid w:val="00DE4EFE"/>
    <w:rsid w:val="00DE7AED"/>
    <w:rsid w:val="00E11376"/>
    <w:rsid w:val="00E13FB6"/>
    <w:rsid w:val="00E2329D"/>
    <w:rsid w:val="00E3537B"/>
    <w:rsid w:val="00E45C04"/>
    <w:rsid w:val="00E5302A"/>
    <w:rsid w:val="00E75EBD"/>
    <w:rsid w:val="00EA1D4F"/>
    <w:rsid w:val="00EC0D6B"/>
    <w:rsid w:val="00F61703"/>
    <w:rsid w:val="00F7051D"/>
    <w:rsid w:val="00F71232"/>
    <w:rsid w:val="00FB2DCF"/>
    <w:rsid w:val="00FE0C1C"/>
    <w:rsid w:val="00FF0C44"/>
    <w:rsid w:val="00FF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1E6D8688"/>
  <w15:chartTrackingRefBased/>
  <w15:docId w15:val="{F25E3652-F1CF-4F66-983B-25911F40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B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39C1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39C1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A439C1"/>
  </w:style>
  <w:style w:type="paragraph" w:styleId="a6">
    <w:name w:val="Balloon Text"/>
    <w:basedOn w:val="a"/>
    <w:link w:val="a7"/>
    <w:uiPriority w:val="99"/>
    <w:semiHidden/>
    <w:unhideWhenUsed/>
    <w:rsid w:val="00A439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439C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A439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8676CF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8676CF"/>
    <w:rPr>
      <w:b/>
      <w:bCs/>
    </w:rPr>
  </w:style>
  <w:style w:type="paragraph" w:styleId="aa">
    <w:name w:val="header"/>
    <w:basedOn w:val="a"/>
    <w:link w:val="ab"/>
    <w:uiPriority w:val="99"/>
    <w:unhideWhenUsed/>
    <w:rsid w:val="004F0C7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F0C73"/>
  </w:style>
  <w:style w:type="paragraph" w:styleId="ac">
    <w:name w:val="footer"/>
    <w:basedOn w:val="a"/>
    <w:link w:val="ad"/>
    <w:uiPriority w:val="99"/>
    <w:unhideWhenUsed/>
    <w:rsid w:val="004F0C7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F0C73"/>
  </w:style>
  <w:style w:type="paragraph" w:styleId="ae">
    <w:name w:val="Revision"/>
    <w:hidden/>
    <w:uiPriority w:val="99"/>
    <w:semiHidden/>
    <w:rsid w:val="00661B19"/>
  </w:style>
  <w:style w:type="paragraph" w:styleId="af">
    <w:name w:val="List Paragraph"/>
    <w:basedOn w:val="a"/>
    <w:uiPriority w:val="34"/>
    <w:qFormat/>
    <w:rsid w:val="005B581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8</Words>
  <Characters>7126</Characters>
  <Application>Microsoft Office Word</Application>
  <DocSecurity>0</DocSecurity>
  <Lines>125</Lines>
  <Paragraphs>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谷あすか</dc:creator>
  <cp:keywords/>
  <dc:description/>
  <cp:lastModifiedBy>Iida Mako</cp:lastModifiedBy>
  <cp:revision>4</cp:revision>
  <dcterms:created xsi:type="dcterms:W3CDTF">2022-11-08T00:29:00Z</dcterms:created>
  <dcterms:modified xsi:type="dcterms:W3CDTF">2023-06-05T23:29:00Z</dcterms:modified>
</cp:coreProperties>
</file>